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5963" w14:textId="77777777" w:rsidR="00EF6090" w:rsidRPr="00725533" w:rsidRDefault="00EF6090" w:rsidP="00EF6090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0D251C1C" w14:textId="77777777" w:rsidR="00EF6090" w:rsidRPr="00D719A3" w:rsidRDefault="00EF6090" w:rsidP="00EF6090">
      <w:pPr>
        <w:spacing w:line="360" w:lineRule="auto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>
        <w:rPr>
          <w:noProof/>
        </w:rPr>
        <w:drawing>
          <wp:inline distT="0" distB="0" distL="0" distR="0" wp14:anchorId="0FAE0C9E" wp14:editId="2326B2B0">
            <wp:extent cx="3867150" cy="2781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C90FE" w14:textId="63B41C49" w:rsidR="00F05262" w:rsidRDefault="00EF6090" w:rsidP="00EF6090"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Forest plot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Right Lateral Flexion in subgroup analysis.</w:t>
      </w:r>
    </w:p>
    <w:sectPr w:rsidR="00F0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EF6090"/>
    <w:rsid w:val="00F0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0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1</cp:revision>
  <dcterms:created xsi:type="dcterms:W3CDTF">2021-12-31T09:14:00Z</dcterms:created>
  <dcterms:modified xsi:type="dcterms:W3CDTF">2021-12-31T09:14:00Z</dcterms:modified>
</cp:coreProperties>
</file>